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652"/>
        <w:tblW w:w="9462" w:type="dxa"/>
        <w:tblLayout w:type="fixed"/>
        <w:tblLook w:val="04A0" w:firstRow="1" w:lastRow="0" w:firstColumn="1" w:lastColumn="0" w:noHBand="0" w:noVBand="1"/>
      </w:tblPr>
      <w:tblGrid>
        <w:gridCol w:w="1435"/>
        <w:gridCol w:w="8027"/>
      </w:tblGrid>
      <w:tr w:rsidR="006F6DDD" w:rsidTr="00905CA6">
        <w:tc>
          <w:tcPr>
            <w:tcW w:w="1435" w:type="dxa"/>
            <w:vAlign w:val="center"/>
          </w:tcPr>
          <w:p w:rsidR="006F6DDD" w:rsidRDefault="006F6DDD" w:rsidP="00905CA6">
            <w:pPr>
              <w:jc w:val="center"/>
            </w:pPr>
            <w:r>
              <w:t>Flagellin type</w:t>
            </w:r>
          </w:p>
        </w:tc>
        <w:tc>
          <w:tcPr>
            <w:tcW w:w="8027" w:type="dxa"/>
            <w:vAlign w:val="center"/>
          </w:tcPr>
          <w:p w:rsidR="006F6DDD" w:rsidRDefault="006F6DDD" w:rsidP="00905CA6">
            <w:pPr>
              <w:jc w:val="center"/>
            </w:pPr>
            <w:r>
              <w:t>Codon optimized sequence</w:t>
            </w:r>
          </w:p>
        </w:tc>
      </w:tr>
      <w:tr w:rsidR="006F6DDD" w:rsidTr="00905CA6">
        <w:tc>
          <w:tcPr>
            <w:tcW w:w="1435" w:type="dxa"/>
          </w:tcPr>
          <w:p w:rsidR="006F6DDD" w:rsidRDefault="00905CA6" w:rsidP="00905CA6">
            <w:pPr>
              <w:jc w:val="center"/>
            </w:pPr>
            <w:r>
              <w:t>A</w:t>
            </w:r>
            <w:r w:rsidR="006F6DDD">
              <w:t>-type</w:t>
            </w:r>
          </w:p>
        </w:tc>
        <w:tc>
          <w:tcPr>
            <w:tcW w:w="8027" w:type="dxa"/>
          </w:tcPr>
          <w:p w:rsidR="006F6DDD" w:rsidRPr="00E32BF8" w:rsidRDefault="006F6DDD" w:rsidP="00905CA6">
            <w:pPr>
              <w:jc w:val="both"/>
              <w:rPr>
                <w:rFonts w:ascii="Arial" w:hAnsi="Arial" w:cs="Arial"/>
                <w:sz w:val="18"/>
              </w:rPr>
            </w:pPr>
            <w:r w:rsidRPr="00E32BF8">
              <w:rPr>
                <w:rFonts w:ascii="Arial" w:hAnsi="Arial" w:cs="Arial"/>
                <w:sz w:val="18"/>
              </w:rPr>
              <w:t>ATGGCCCTGACGGTGAATACCAACATTGCGAGCCTGAATACGCAGCGCAACCTGAATAACAGCAGCGCGAGCCTGAATACGAGCCTGCAGCGTCTGAGCACGGGCAGCCGTATCAACAGCGCCAAAGATGATGCGGCCGGCCTGCAGATTGCGAATCGTCTGACGAGCCAGGTTAATGGCCTGAACGTGGCCACCAAAAATGCGAACGATGGCATCAGCCTGGCCCAGACCGCCGAAGGTGCACTGCAGCAGAGCACCAACATTCTGCAGCGCATGCGTGATCTGAGCCTGCAGAGCGCCAATGGCAGCAACAGCGATAGCGAACGCACCGCGCTGAACGGCGAAGTTAAACAGCTGCAGAAAGAACTGGATCGCATCAGCAATACCACGACCTTTGGTGGCCGTAAACTGCTGGATGGCAGCTTTGGCGTTGCGAGCTTTCAAGTGGGCAGCGCGGCCAACGAAATTATCAGCGTGGGCATTGATGAAATGAGCGCCGAAAGCCTGAATGGCACGTATTTTAAAGCCGATGGCGGCGGCGCAGTTACCGCCGCAACGGCCAGCGGCACGGTGGATATTGCCATTGGTATTACCGGCGGCAGCGCGGTGAATGTTAAAGTGGATATGAAGGGTAATGAAACGGCCGAACAGGCCGCGGCCAAAATTGCAGCGGCCGTTAATGATGCCAACGTGGGCATCGGCGCGTTTAGCGATGGCGATACGATTAGCTATGTTAGCAAAGCGGGCAAAGATGGCAGCGGTGCAATCACCAGCGCCGTGAGCGGCGTGGTTATTGCCGATACGGGCAGCACCGGCGTTGGTACCGCCGCCGGCGTGGCCCCGAGCGCCACCGCCTTTGCGAAAACGAACGATACCGTGGCCAAAATCGATATTAGCACCGCCAAAGGTGCACAGAGCGCCGTTCTGGTGATTGATGAAGCCATCAAACAGATTGATGCGCAGCGTGCCGATCTGGGTGCCGTTCAGAATCGTTTCGATAACACCATCAACAACCTGAAAAATATTGGTGAAAATGTGAGCGCCGCACGTGGTCGTATTGAAGATACCGATTTTGCGGCCGAAACGGCCAATCTGACCAAAAACCAGGTTCTGCAGCAGGCGGGTACGGCCATTCTGGCACAGGCGAATCAGCTGCCGCAGAGCGTGCTGAGCCTGCTGCGTTAA</w:t>
            </w:r>
          </w:p>
        </w:tc>
      </w:tr>
      <w:tr w:rsidR="006F6DDD" w:rsidTr="00905CA6">
        <w:tc>
          <w:tcPr>
            <w:tcW w:w="1435" w:type="dxa"/>
          </w:tcPr>
          <w:p w:rsidR="006F6DDD" w:rsidRDefault="00905CA6" w:rsidP="00905CA6">
            <w:pPr>
              <w:jc w:val="center"/>
            </w:pPr>
            <w:r>
              <w:t>B</w:t>
            </w:r>
            <w:r w:rsidR="006F6DDD">
              <w:t>-type</w:t>
            </w:r>
          </w:p>
        </w:tc>
        <w:tc>
          <w:tcPr>
            <w:tcW w:w="8027" w:type="dxa"/>
          </w:tcPr>
          <w:p w:rsidR="006F6DDD" w:rsidRPr="00E32BF8" w:rsidRDefault="006F6DDD" w:rsidP="00905CA6">
            <w:pPr>
              <w:jc w:val="both"/>
              <w:rPr>
                <w:rFonts w:ascii="Arial" w:hAnsi="Arial" w:cs="Arial"/>
                <w:sz w:val="18"/>
              </w:rPr>
            </w:pPr>
            <w:r w:rsidRPr="00E32BF8">
              <w:rPr>
                <w:rFonts w:ascii="Arial" w:hAnsi="Arial" w:cs="Arial"/>
                <w:sz w:val="18"/>
              </w:rPr>
              <w:t>ATGGCGCTGACGGTGAATACCAACATCGCCAGCCTGAACACGCAGCGCAATCTGAACGCCAGCAGCAATGATCTGAACACCAGCCTGCAGCGCCTGACCACGGGCTATCGTATTAACAGCGCGAAAGATGATGCGGCCGGCCTGCAGATTAGCAATCGCCTGAGCAACCAGATCAGCGGCCTGAATGTTGCGACCCGTAATGCCAACGATGGCATTAGCCTGGCCCAGACCGCCGAAGGTGCACTGCAGCAGAGCACCAATATTCTGCAGCGCATCCGTGATCTGGCGCTGCAGAGCGCCAATGGCAGCAACAGCGATGCGGATCGTGCGGCCCTGCAGAAAGAAGTGGCCGCACAGCAGGCGGAACTGACCCGTATTAGCGATACCACGACCTTTGGTGGCCGTAAACTGCTGGATGGCAGCTTTGGCACGACCAGCTTTCAGGTTGGCAGCAATGCCTATGAAACCATTGATATCAGCCTGCAGAATGCCAGCGCGAGCGCAATTGGCAGCTATCAAGTGGGCAGCAATGGTGCCGGTACCGTTGCGAGCGTGGCAGGCACCGCGACGGCCAGCGGCATTGCCAGCGGTACGGTTAATCTGGTGGGCGGCGGCCAGGTTAAAAACATTGCCATTGCCGCGGGTGATAGCGCCAAAGCAATTGCGGAAAAAATGGATGGTGCCATTCCGAATCTGAGCGCACGTGCCCGTACCGTGTTTACGGCAGATGTTAGCGGCGTGACCGGCGGCAGCCTGAATTTTGATGTGACGGTTGGCAGCAACACGGTTAGCCTGGCGGGCGTGACCAGCACCCAGGATCTGGCCGATCAGCTGAATAGCAACAGCAGCAAACTGGGCATTACGGCCAGCATCAATGATAAAGGCGTTCTGACCATCACGAGCGCCACCGGCGAAAACGTGAAATTTGGTGCACAGACGGGTACCGCAACGGCCGGTCAGGTGGCCGTTAAAGTGCAGGGCAGCGATGGCAAATTTGAAGCGGCCGCGAAAAATGTTGTTGCGGCCGGTACCGCGGCCACCACCACGATTGTTACCGGCTATGTGCAGCTGAACAGCCCGACGGCCTATAGCGTTAGCGGTACCGGTACCCAGGCGAGCCAGGTGTTTGGCAATGCCAGCGCCGCGCAGAAAAGCAGCGTTGCGAGCGTGGATATTAGCACGGCCGATGGTGCACAGAATGCAATTGCCGTGGTTGATAATGCGCTGGCCGCCATTGATGCCCAGCGCGCGGATCTGGGTGCGGTGCAGAACCGTTTCAAAAACACGATCGATAACCTGACCAACATCAGCGAAAATGCGACGAACGCCCGCAGCCGTATCAAAGATACGGATTTTGCCGCGGAAACCGCCGCGCTGAGCAAAAATCAGGTTCTGCAGCAGGCCGGTACGGCAATTCTGGCACAGGCCAACCAGCTGCCGCAGGCCGTGCTGAGCCTGCTGCGCTAA</w:t>
            </w:r>
          </w:p>
        </w:tc>
      </w:tr>
    </w:tbl>
    <w:p w:rsidR="001E5CA2" w:rsidRPr="0025721F" w:rsidRDefault="00905CA6">
      <w:pPr>
        <w:rPr>
          <w:b/>
        </w:rPr>
      </w:pPr>
      <w:bookmarkStart w:id="0" w:name="_GoBack"/>
      <w:r w:rsidRPr="0025721F">
        <w:rPr>
          <w:rFonts w:ascii="Arial" w:hAnsi="Arial" w:cs="Arial"/>
          <w:b/>
          <w:sz w:val="24"/>
        </w:rPr>
        <w:t xml:space="preserve">S2 Table. </w:t>
      </w:r>
      <w:r w:rsidRPr="0025721F">
        <w:rPr>
          <w:rFonts w:ascii="Arial" w:hAnsi="Arial" w:cs="Arial"/>
          <w:b/>
        </w:rPr>
        <w:t xml:space="preserve">Sequences of the codon optimized a-type and b-type flagellin cloned in </w:t>
      </w:r>
      <w:proofErr w:type="spellStart"/>
      <w:r w:rsidRPr="0025721F">
        <w:rPr>
          <w:rFonts w:ascii="Arial" w:hAnsi="Arial" w:cs="Arial"/>
          <w:b/>
        </w:rPr>
        <w:t>pTrcHis</w:t>
      </w:r>
      <w:proofErr w:type="spellEnd"/>
      <w:r w:rsidRPr="0025721F">
        <w:rPr>
          <w:rFonts w:ascii="Arial" w:hAnsi="Arial" w:cs="Arial"/>
          <w:b/>
        </w:rPr>
        <w:t xml:space="preserve"> - TOPO by TA cloning and produced as recombinant proteins in </w:t>
      </w:r>
      <w:r w:rsidRPr="0025721F">
        <w:rPr>
          <w:rFonts w:ascii="Arial" w:hAnsi="Arial" w:cs="Arial"/>
          <w:b/>
          <w:i/>
        </w:rPr>
        <w:t>E. coli</w:t>
      </w:r>
      <w:r w:rsidRPr="0025721F">
        <w:rPr>
          <w:rFonts w:ascii="Arial" w:hAnsi="Arial" w:cs="Arial"/>
          <w:b/>
        </w:rPr>
        <w:t xml:space="preserve"> BL21</w:t>
      </w:r>
      <w:bookmarkEnd w:id="0"/>
    </w:p>
    <w:sectPr w:rsidR="001E5CA2" w:rsidRPr="00257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C2A"/>
    <w:rsid w:val="0025721F"/>
    <w:rsid w:val="002E77CB"/>
    <w:rsid w:val="00485C2A"/>
    <w:rsid w:val="006F6DDD"/>
    <w:rsid w:val="00905CA6"/>
    <w:rsid w:val="00FA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9B2752-BA21-49A9-B29C-81F36213E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DDD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D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8</Words>
  <Characters>2446</Characters>
  <Application>Microsoft Office Word</Application>
  <DocSecurity>0</DocSecurity>
  <Lines>20</Lines>
  <Paragraphs>5</Paragraphs>
  <ScaleCrop>false</ScaleCrop>
  <Company>UMAB</Company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, Raphael</dc:creator>
  <cp:keywords/>
  <dc:description/>
  <cp:lastModifiedBy>Simon, Raphael</cp:lastModifiedBy>
  <cp:revision>4</cp:revision>
  <dcterms:created xsi:type="dcterms:W3CDTF">2018-04-16T18:12:00Z</dcterms:created>
  <dcterms:modified xsi:type="dcterms:W3CDTF">2018-05-16T16:47:00Z</dcterms:modified>
</cp:coreProperties>
</file>